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C15" w:rsidRPr="00D47774" w:rsidRDefault="00627C15" w:rsidP="00627C1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C00000"/>
          <w:sz w:val="24"/>
          <w:szCs w:val="24"/>
        </w:rPr>
        <w:t>Table S4</w:t>
      </w:r>
      <w:r w:rsidRPr="00F12698">
        <w:rPr>
          <w:rFonts w:ascii="Times New Roman" w:hAnsi="Times New Roman" w:cs="Times New Roman" w:hint="eastAsia"/>
          <w:color w:val="C00000"/>
          <w:sz w:val="24"/>
          <w:szCs w:val="24"/>
        </w:rPr>
        <w:t xml:space="preserve"> </w:t>
      </w:r>
      <w:r w:rsidRPr="00D47774">
        <w:rPr>
          <w:rFonts w:ascii="Times New Roman" w:hAnsi="Times New Roman" w:cs="Times New Roman" w:hint="eastAsia"/>
          <w:sz w:val="24"/>
          <w:szCs w:val="24"/>
        </w:rPr>
        <w:t>Significantly different metaboli</w:t>
      </w:r>
      <w:r>
        <w:rPr>
          <w:rFonts w:ascii="Times New Roman" w:hAnsi="Times New Roman" w:cs="Times New Roman" w:hint="eastAsia"/>
          <w:sz w:val="24"/>
          <w:szCs w:val="24"/>
        </w:rPr>
        <w:t xml:space="preserve">tes </w:t>
      </w:r>
      <w:r w:rsidRPr="00D47774">
        <w:rPr>
          <w:rFonts w:ascii="Times New Roman" w:hAnsi="Times New Roman" w:cs="Times New Roman" w:hint="eastAsia"/>
          <w:sz w:val="24"/>
          <w:szCs w:val="24"/>
        </w:rPr>
        <w:t>between control and SMG groups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1417"/>
        <w:gridCol w:w="1276"/>
        <w:gridCol w:w="1276"/>
      </w:tblGrid>
      <w:tr w:rsidR="00627C15" w:rsidRPr="0050627D" w:rsidTr="00AB005E">
        <w:trPr>
          <w:trHeight w:val="27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-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G-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value</w:t>
            </w:r>
            <w:proofErr w:type="spellEnd"/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cetam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9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6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E-0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 (18:4e/18: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E-0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b,7b-Dihydroxy-5-androsten-17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7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1E-0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-methi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-Dinor-8-epi-prostaglandin F2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8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7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E-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(3-pyridin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9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E-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{[methyl(2,3,4,5,6-pentahydroxyhexyl)amino]methylidene}malononitr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2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49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4E-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er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2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5E-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hidico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0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2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5E-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α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testoster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4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E-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sebac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46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5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glandin 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1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3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)-Erythro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g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8: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0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5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oleo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anol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89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4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decanedi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1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8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hydroaldoster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5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5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iverd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11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2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-keto Testosterone (CR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1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ind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4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14-dihydro-15-keto-tetranor Prostaglandin 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93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0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3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oxine O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iocholanol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0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8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2-Dece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6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0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-Dimethyl-2-oxopropyl N-[2-(2-pyridyl)ethyl]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am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8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40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E-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ind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(1,3-dioxo-1,3-dihydro-2H-isoindol-2-yl)-1H-indole-3-carbonitr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0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(3,4,5-trimethoxyphen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lor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63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(+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ull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6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eo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-alpha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hosphatid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1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6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anolact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3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9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histid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3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-di(2-furylmethylidene)tetrahydro-2H-pyran-4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2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3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Acetamidobuty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nbolo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e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0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Xyl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4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1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ylsulfam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7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-2-Butene-1,4-di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1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9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1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-Hydroxyhexadec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.5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09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2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-Cyclohexanedi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1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4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gamma-Acetyl-N-2-Formyl-5-Methoxykynuren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7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3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butyr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i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4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8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2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glandin 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7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8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-9-carboxy-δ9-TH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3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2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oxododecanedi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2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ethidi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sulf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6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-7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3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-2-(3-nitro-4-piperidinobenz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enitri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8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8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 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o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N'-[2-(2,2-dichlorocyclopropyl)ethyl]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amimidothio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7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-isopropyl-2-(1H-2-pyrrolylcarbonyl)-1-hydrazinecarbox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piro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 (18: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4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(4-nitrophen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id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5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1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Dihydroxybenz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3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8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z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S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e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-Ph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etin 9-ribo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iol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4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1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am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icaci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1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21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3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adren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8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1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4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Trypto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5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1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5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[(4-hydroxy-3-methoxyphenyl)methyl]-8-methylnonan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6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0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6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os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8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9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alpha-Acetyl-L-Arg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8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1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0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8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Orni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2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2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orot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6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5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can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4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29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8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idosuccin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5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9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6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hexaneacet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5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1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±)11-HE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9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Methoxyestradiol (2-MeOE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0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3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5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yptotanshin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6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9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ylmethion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5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3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6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1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R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ostaglandin 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1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5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9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δ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copher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4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8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2,3-dihydro-1,4-benzodioxin-6-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64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0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methylurac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7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6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rhapontige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1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7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uma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1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8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c ADP-rib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8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8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4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4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9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cyclohex-3-enyl-5-nitropiperidin-2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9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7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8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K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3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1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8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u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9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3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acepr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8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1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5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[(2-hydroxybenzylidene)amino]-2-(2-methoxyethoxy)benz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3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4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ytid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4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0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1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ser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2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7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axanth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8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Methylu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9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1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vanill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04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6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queforti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75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86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9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45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0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Deacetylneosolan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9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oni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84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1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0-Di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0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37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5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benzylidene-2-phenyltetrahydroisoxazole-3,5-d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8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unas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0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Aminonicotin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7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9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0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henylethyl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4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-Methionine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0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1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ull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3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6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7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ta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decalact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3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3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ephthal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4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(2-morpholinophenyl)-2-furam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4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coster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6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5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6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0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u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2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7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6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osi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nophosphate (GM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8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0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0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M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0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2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(4-benzylpiperazino)-2-(pyridin-2-ylamino)propan-1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6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3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ion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ni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1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5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8: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5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72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ethoxy-N-[(4-methoxyphenyl)methylene]ani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0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5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(5H-dibenzo[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,f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azepin-5-yl)ethan-1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7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1H-pyrazol-1-yl)-N,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s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-pyridinylmeth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enesulfon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9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0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8: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1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6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9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WH 250 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tabol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3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1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0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pimo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3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8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G (18: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60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80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3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-Heptadecyne-1,2,4-tr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5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6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1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(-)-Fruct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9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3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53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R)-Prostaglandin 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6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3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3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charop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9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8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5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Methylbutyroylcarni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06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trypto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7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Hydroxymyris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4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acetamido-3-(4-methoxyphen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0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1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7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ocatechu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48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ol 1-hexadecan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7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8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E)-6-hydroxy-2-methyl-6-(4-methylphenyl)hept-2-e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9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2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2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yal jelly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78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00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Keto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8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0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2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α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oxyphenylacet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6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7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ogall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3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Aminoflunitrazepam-d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2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3-Hydroxy-kynure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7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7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,1b-Dihomo prostaglandin 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5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3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40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(5-Adenosy)-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cyste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7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2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Deoxy-5'-(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thio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Aden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6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2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-Dihydroxybenz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8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6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: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2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9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6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[(3S)-1-(3,4-Difluorobenzyl)-3-pyrrolidinyl]-1,3-benzoxaz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7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8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cortis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4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6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4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amino-2-phenyl-2H-pyrazolo[4,3-c]pyridine-4,6-d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7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6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9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2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8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1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etranor-12(R)-HE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3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9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5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c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6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atr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3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8: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9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9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4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lau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2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6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7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nidazo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4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9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7-bis(3,4-dihydroxyphenyl)heptan-3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3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5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9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4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1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edi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0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59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2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amino-2-(2,4-dimethoxyanilino)-5-pyrimidinecarbonitri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99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4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5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Carboxy-Leukotriene B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8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2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cosapentae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3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7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ylmethion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7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R)-3-Hydroxy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rist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0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6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0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-Deoxy-12,14-prostaglandin 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3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0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1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benzoyl-N'-[2-(2-pyridyl)ethyl]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u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1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6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5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(propan-2-yl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hydropyrrolo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1,2-a]pyrazine-1,4-d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1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0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5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Methylhist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1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hydroxyiminoindane-1,3-d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9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4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E)-5-hydroxy-1,7-diphenylhept-1-en-3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3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morph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9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9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62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5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9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etidine-2-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4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04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hyl 2-[(4-methoxy-2-nitroanilino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ide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on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2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0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6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3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8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6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9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3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9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amine 6-phosph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8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1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4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Hydroxyguan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0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3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6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-Nordeoxych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00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8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neuramin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1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5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5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methyl-2-furan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8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ylosuccin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5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2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4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[1-(4-methoxy-2-oxo-2H-pyran-6-yl)-2-methylbutyl]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9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7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52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beta-Trenbo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2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58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,5,7-Trihydroxy-4'-methoxyflava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4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0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V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3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hwe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0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4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15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02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36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no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G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6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c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49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largonid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4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9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R)-2-[(2R,5S)-5-[(2S)-2-hydroxybutyl]oxolan-2-yl]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70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2: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6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Thio-acetyl M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9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9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Methylxan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6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4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Ketoadip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1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8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4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olin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1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7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S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DH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57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7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8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68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6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1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ps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2: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08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0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57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1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5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2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tetracycl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3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Phenylvale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3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u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4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4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01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(5-phenyl-1,3-oxazol-2-yl)-4-(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luorometh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pyr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1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0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7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L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5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S)-5-hydroxy-1,7-diphenylheptan-3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3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87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09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ukotriene B4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anol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70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9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24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-Hydroxymelato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0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{3-[(3,4-dihydroxyphenyl)methyl]-2-methylbutyl}benzene-1,2-d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1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5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pte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7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(3,4-dihydroxyphenyl)-7-hydroxy-3,4-dihydro-2H-1-benzopyran-4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8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9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12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espimy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2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2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Indoleacr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9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52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5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7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0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osine 5'-monophosph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43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89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-Gl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7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3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7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nor-12(S)-HE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0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7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MG (18: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3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(2-hydroxyphenyl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7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4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L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6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59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-(3,4-dimethoxyphenyl)ethan-1-one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2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8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4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glandin 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3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6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id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7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2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1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-Methoxyphenylace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3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1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44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3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5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50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5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5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0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56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1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9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7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mid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no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4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9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-Oxo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todie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9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6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radiol Benz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-Adenosine monophosphate (3'-AM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1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6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38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mitoylcarnit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6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42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0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nephr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3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4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ohongdenafi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51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oxo-3-phenyl-5-(2-quinolinylamino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n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8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95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8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7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95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iste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96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reti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9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08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glandin 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92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23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32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5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43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indi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54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ringe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1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5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3-Dinor-11β-prostaglandin F2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89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1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88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2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19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-Gl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3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3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is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2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9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3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amino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phenyl 3-chlorobenzo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7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45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ochol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05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09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9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Ascorbic acid 2-sulf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8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49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Estradiol 17-Ace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6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1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52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6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2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7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K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80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8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4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4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1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5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55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otetrao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6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95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tol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1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0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β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cortis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6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6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36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5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0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Arachidonoyl glyc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3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42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0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90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Methyladen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3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9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0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bitan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palmit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0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66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,N-dimethyl-5-nitro-6-[3-(trifluoromethyl)phenoxy]pyrimidin-4-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69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sol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2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5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95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Amino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0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34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otkat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6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35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Methoxycinnam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3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74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t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ucleos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8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9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25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di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onophosphate (UM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8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2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61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95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9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16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0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24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phenoxyphenyl 4-hydroxypiperidine-1-carboxy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26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te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4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97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18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(2-hydroxypropan-2-yl)-1,4a-dimethyl-decahydronaphthalen-1-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95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03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2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73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5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iso Prostaglandin 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6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76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-alpha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4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2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78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doheptulos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7-phosph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5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0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,NG-Dimethyl-L-arg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3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4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07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paquin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3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8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29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S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Tr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9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4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(14,15-Epoxyeicosatrienoyl) glyc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0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7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-Nitrolinole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0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94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rice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8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00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ochi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5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8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1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K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36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misin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7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54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(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hylamino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cylaldehy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7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8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9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Hydroxyindole-3-ace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1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9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55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no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GF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5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2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0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am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09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r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7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5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7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3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nitrazepam-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3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1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08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tino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7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2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51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[(4-chlorophenyl)thio]-1-(3-pyridylmethyl)pyrrolidine-2,5-d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8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3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2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chorifatty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9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7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2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D-glucos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75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7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3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HFA (3:0/24: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1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1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25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ocady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-ace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91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R)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staglandin 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25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29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hippur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5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4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iso-15-keto Prostaglandin F2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7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5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5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sellin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ethyl e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9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6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2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u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0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72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3-pentadecyl-4,5,6,7-tetrahydrobenzo[d]isoxazol-4-one 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0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24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3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0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36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oxycodone-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1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1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46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ithochol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5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7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Methylxan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845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E 20: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3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97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L-tyr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8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5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1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yl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c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56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9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21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floxa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4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2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39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fluoro AB-PINACA N-(4-hydroxypentyl) metabol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8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077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hydroepiandrosterone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DHE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2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5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128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(Methyl)Glutath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4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906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,6-dihydroxyind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7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522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S-cysteinyldopaqui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3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83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yl-β-D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9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9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744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7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3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08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mannosam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18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15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169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ulic</w:t>
            </w:r>
            <w:proofErr w:type="spellEnd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2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9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731</w:t>
            </w:r>
          </w:p>
        </w:tc>
      </w:tr>
      <w:tr w:rsidR="00627C15" w:rsidRPr="0050627D" w:rsidTr="00AB005E">
        <w:trPr>
          <w:trHeight w:val="27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(-)-alpha-Amino-epsilon-</w:t>
            </w:r>
            <w:proofErr w:type="spellStart"/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rolacta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0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8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C15" w:rsidRPr="0050627D" w:rsidRDefault="00627C15" w:rsidP="00AB0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2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64</w:t>
            </w:r>
          </w:p>
        </w:tc>
      </w:tr>
    </w:tbl>
    <w:p w:rsidR="00627C15" w:rsidRDefault="00627C15" w:rsidP="00627C15">
      <w:pPr>
        <w:jc w:val="center"/>
        <w:rPr>
          <w:rFonts w:ascii="Times New Roman" w:hAnsi="Times New Roman" w:cs="Times New Roman"/>
        </w:rPr>
      </w:pPr>
    </w:p>
    <w:p w:rsidR="00C63204" w:rsidRDefault="00C63204">
      <w:bookmarkStart w:id="0" w:name="_GoBack"/>
      <w:bookmarkEnd w:id="0"/>
    </w:p>
    <w:sectPr w:rsidR="00C63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C15"/>
    <w:rsid w:val="00104051"/>
    <w:rsid w:val="00627C15"/>
    <w:rsid w:val="00C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C1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  <w:style w:type="paragraph" w:styleId="a9">
    <w:name w:val="Balloon Text"/>
    <w:basedOn w:val="a"/>
    <w:link w:val="Char2"/>
    <w:uiPriority w:val="99"/>
    <w:semiHidden/>
    <w:unhideWhenUsed/>
    <w:rsid w:val="00627C15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627C15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a">
    <w:name w:val="Table Grid"/>
    <w:basedOn w:val="a1"/>
    <w:uiPriority w:val="59"/>
    <w:qFormat/>
    <w:rsid w:val="00627C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Normal (Web)"/>
    <w:basedOn w:val="a"/>
    <w:uiPriority w:val="99"/>
    <w:semiHidden/>
    <w:unhideWhenUsed/>
    <w:rsid w:val="00627C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C1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  <w:style w:type="paragraph" w:styleId="a9">
    <w:name w:val="Balloon Text"/>
    <w:basedOn w:val="a"/>
    <w:link w:val="Char2"/>
    <w:uiPriority w:val="99"/>
    <w:semiHidden/>
    <w:unhideWhenUsed/>
    <w:rsid w:val="00627C15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627C15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a">
    <w:name w:val="Table Grid"/>
    <w:basedOn w:val="a1"/>
    <w:uiPriority w:val="59"/>
    <w:qFormat/>
    <w:rsid w:val="00627C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Normal (Web)"/>
    <w:basedOn w:val="a"/>
    <w:uiPriority w:val="99"/>
    <w:semiHidden/>
    <w:unhideWhenUsed/>
    <w:rsid w:val="00627C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12</Words>
  <Characters>14320</Characters>
  <Application>Microsoft Office Word</Application>
  <DocSecurity>0</DocSecurity>
  <Lines>119</Lines>
  <Paragraphs>33</Paragraphs>
  <ScaleCrop>false</ScaleCrop>
  <Company/>
  <LinksUpToDate>false</LinksUpToDate>
  <CharactersWithSpaces>1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l</cp:lastModifiedBy>
  <cp:revision>1</cp:revision>
  <dcterms:created xsi:type="dcterms:W3CDTF">2023-02-17T06:40:00Z</dcterms:created>
  <dcterms:modified xsi:type="dcterms:W3CDTF">2023-02-17T06:41:00Z</dcterms:modified>
</cp:coreProperties>
</file>